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38E4" w:rsidRDefault="00A72AE8" w:rsidP="006138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6138E4" w:rsidRPr="00B01B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r w:rsidR="006138E4" w:rsidRPr="00B01B7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138E4" w:rsidRPr="00B01B77" w:rsidRDefault="006138E4" w:rsidP="006138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070" w:type="dxa"/>
        <w:tblInd w:w="-869" w:type="dxa"/>
        <w:tblLook w:val="04A0" w:firstRow="1" w:lastRow="0" w:firstColumn="1" w:lastColumn="0" w:noHBand="0" w:noVBand="1"/>
      </w:tblPr>
      <w:tblGrid>
        <w:gridCol w:w="3261"/>
        <w:gridCol w:w="2976"/>
        <w:gridCol w:w="1006"/>
        <w:gridCol w:w="2835"/>
        <w:gridCol w:w="992"/>
      </w:tblGrid>
      <w:tr w:rsidR="00FF2C72" w:rsidRPr="00B01B77" w:rsidTr="00D11E8A">
        <w:tc>
          <w:tcPr>
            <w:tcW w:w="3261" w:type="dxa"/>
            <w:vAlign w:val="bottom"/>
          </w:tcPr>
          <w:p w:rsidR="00FF2C72" w:rsidRPr="0066500C" w:rsidRDefault="00FF2C72" w:rsidP="00DD238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09" w:type="dxa"/>
            <w:gridSpan w:val="4"/>
          </w:tcPr>
          <w:p w:rsidR="00FF2C72" w:rsidRPr="0066500C" w:rsidRDefault="00FF2C72" w:rsidP="00DD238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ight, g: </w:t>
            </w:r>
            <w:r w:rsidRPr="00665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62"/>
            </w:r>
            <w:r w:rsidRPr="00665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efficient (95% CI)</w:t>
            </w:r>
          </w:p>
        </w:tc>
      </w:tr>
      <w:tr w:rsidR="00FF2C72" w:rsidRPr="00B01B77" w:rsidTr="00D11E8A">
        <w:tc>
          <w:tcPr>
            <w:tcW w:w="3261" w:type="dxa"/>
          </w:tcPr>
          <w:p w:rsidR="00FF2C72" w:rsidRPr="0066500C" w:rsidRDefault="00FF2C72" w:rsidP="00DD238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976" w:type="dxa"/>
          </w:tcPr>
          <w:p w:rsidR="00FF2C72" w:rsidRPr="0066500C" w:rsidRDefault="00FF2C72" w:rsidP="00DD238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0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1006" w:type="dxa"/>
          </w:tcPr>
          <w:p w:rsidR="00FF2C72" w:rsidRPr="0066500C" w:rsidRDefault="00FF2C72" w:rsidP="00DD238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00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6650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835" w:type="dxa"/>
          </w:tcPr>
          <w:p w:rsidR="00FF2C72" w:rsidRPr="0066500C" w:rsidRDefault="00FF2C72" w:rsidP="00DD238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50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justed</w:t>
            </w:r>
            <w:r w:rsidRPr="0066500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</w:tcPr>
          <w:p w:rsidR="00FF2C72" w:rsidRPr="0066500C" w:rsidRDefault="00FF2C72" w:rsidP="00DD238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500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6650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6138E4" w:rsidRPr="00B01B77" w:rsidTr="00D11E8A">
        <w:tc>
          <w:tcPr>
            <w:tcW w:w="11070" w:type="dxa"/>
            <w:gridSpan w:val="5"/>
          </w:tcPr>
          <w:p w:rsidR="006138E4" w:rsidRPr="00A577D0" w:rsidRDefault="006138E4" w:rsidP="00DD238B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577D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Total GWG (from enrolment to last visit of before delivery) (n=3239) </w:t>
            </w:r>
            <w:r w:rsidRPr="00A577D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 </w:t>
            </w:r>
          </w:p>
        </w:tc>
      </w:tr>
      <w:tr w:rsidR="006138E4" w:rsidRPr="00B01B77" w:rsidTr="00D11E8A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18·5 – &lt;25·0 and AGWG</w:t>
            </w:r>
          </w:p>
        </w:tc>
        <w:tc>
          <w:tcPr>
            <w:tcW w:w="2976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06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8E4" w:rsidRPr="00B01B77" w:rsidTr="00D11E8A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MI 18·5 – &lt;25·0 and IGWG </w:t>
            </w:r>
          </w:p>
        </w:tc>
        <w:tc>
          <w:tcPr>
            <w:tcW w:w="2976" w:type="dxa"/>
          </w:tcPr>
          <w:p w:rsidR="006138E4" w:rsidRPr="00CA1FB2" w:rsidRDefault="00D13E11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4·78(-161.90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 xml:space="preserve"> -87·66)</w:t>
            </w:r>
          </w:p>
        </w:tc>
        <w:tc>
          <w:tcPr>
            <w:tcW w:w="1006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9A73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:rsidR="006138E4" w:rsidRPr="00CA1FB2" w:rsidRDefault="00156696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6.62(-163.78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 xml:space="preserve"> -89.46)</w:t>
            </w:r>
          </w:p>
        </w:tc>
        <w:tc>
          <w:tcPr>
            <w:tcW w:w="992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D3F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38E4" w:rsidRPr="00B01B77" w:rsidTr="00D11E8A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18·5 – &lt;25·0 and EGWG</w:t>
            </w:r>
          </w:p>
        </w:tc>
        <w:tc>
          <w:tcPr>
            <w:tcW w:w="2976" w:type="dxa"/>
          </w:tcPr>
          <w:p w:rsidR="006138E4" w:rsidRPr="00CA1FB2" w:rsidRDefault="00D13E11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·16(37·29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141·03)</w:t>
            </w:r>
          </w:p>
        </w:tc>
        <w:tc>
          <w:tcPr>
            <w:tcW w:w="1006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9A7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:rsidR="006138E4" w:rsidRPr="00CA1FB2" w:rsidRDefault="00156696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22(40.39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144.04)</w:t>
            </w:r>
          </w:p>
        </w:tc>
        <w:tc>
          <w:tcPr>
            <w:tcW w:w="992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D3F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38E4" w:rsidRPr="00B01B77" w:rsidTr="00D11E8A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&lt;18·5 and AGWG</w:t>
            </w:r>
          </w:p>
        </w:tc>
        <w:tc>
          <w:tcPr>
            <w:tcW w:w="2976" w:type="dxa"/>
          </w:tcPr>
          <w:p w:rsidR="006138E4" w:rsidRPr="00CA1FB2" w:rsidRDefault="00D13E11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6·16(-162·26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 xml:space="preserve"> -10·06)</w:t>
            </w:r>
          </w:p>
        </w:tc>
        <w:tc>
          <w:tcPr>
            <w:tcW w:w="1006" w:type="dxa"/>
          </w:tcPr>
          <w:p w:rsidR="006138E4" w:rsidRPr="00CA1FB2" w:rsidRDefault="009A734B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2835" w:type="dxa"/>
          </w:tcPr>
          <w:p w:rsidR="006138E4" w:rsidRPr="00CA1FB2" w:rsidRDefault="00156696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5.35(-151.49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0.80)</w:t>
            </w:r>
          </w:p>
        </w:tc>
        <w:tc>
          <w:tcPr>
            <w:tcW w:w="992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7D3F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138E4" w:rsidRPr="00B01B77" w:rsidTr="00D11E8A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&lt;18·5 and IGWG</w:t>
            </w:r>
          </w:p>
        </w:tc>
        <w:tc>
          <w:tcPr>
            <w:tcW w:w="2976" w:type="dxa"/>
          </w:tcPr>
          <w:p w:rsidR="006138E4" w:rsidRPr="00CA1FB2" w:rsidRDefault="00D13E11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6·24(-296·39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 xml:space="preserve"> -196·09)</w:t>
            </w:r>
          </w:p>
        </w:tc>
        <w:tc>
          <w:tcPr>
            <w:tcW w:w="1006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9A73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:rsidR="006138E4" w:rsidRPr="00CA1FB2" w:rsidRDefault="00156696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39.12(-289.53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 xml:space="preserve"> -188.72)</w:t>
            </w:r>
          </w:p>
        </w:tc>
        <w:tc>
          <w:tcPr>
            <w:tcW w:w="992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D3F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38E4" w:rsidRPr="00B01B77" w:rsidTr="00D11E8A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&lt;18·5 and EGWG</w:t>
            </w:r>
          </w:p>
        </w:tc>
        <w:tc>
          <w:tcPr>
            <w:tcW w:w="2976" w:type="dxa"/>
          </w:tcPr>
          <w:p w:rsidR="006138E4" w:rsidRPr="00CA1FB2" w:rsidRDefault="00D13E11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·10(-77·63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167·82)</w:t>
            </w:r>
          </w:p>
        </w:tc>
        <w:tc>
          <w:tcPr>
            <w:tcW w:w="1006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="009A7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:rsidR="006138E4" w:rsidRPr="00CA1FB2" w:rsidRDefault="00156696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63(-67.87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177.13)</w:t>
            </w:r>
          </w:p>
        </w:tc>
        <w:tc>
          <w:tcPr>
            <w:tcW w:w="992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="007D3F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138E4" w:rsidRPr="00B01B77" w:rsidTr="00D11E8A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≥25·0 and AGWG</w:t>
            </w:r>
          </w:p>
        </w:tc>
        <w:tc>
          <w:tcPr>
            <w:tcW w:w="2976" w:type="dxa"/>
          </w:tcPr>
          <w:p w:rsidR="006138E4" w:rsidRPr="00CA1FB2" w:rsidRDefault="00D13E11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3·42(-33·18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86·64)</w:t>
            </w:r>
          </w:p>
        </w:tc>
        <w:tc>
          <w:tcPr>
            <w:tcW w:w="1006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="009A73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:rsidR="006138E4" w:rsidRPr="00CA1FB2" w:rsidRDefault="00156696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8(-46.10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74.66)</w:t>
            </w:r>
          </w:p>
        </w:tc>
        <w:tc>
          <w:tcPr>
            <w:tcW w:w="992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="007D3F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138E4" w:rsidRPr="00B01B77" w:rsidTr="00D11E8A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≥25·0 and IGWG</w:t>
            </w:r>
          </w:p>
        </w:tc>
        <w:tc>
          <w:tcPr>
            <w:tcW w:w="2976" w:type="dxa"/>
          </w:tcPr>
          <w:p w:rsidR="006138E4" w:rsidRPr="00CA1FB2" w:rsidRDefault="00D13E11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·14(-53.97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49·68)</w:t>
            </w:r>
          </w:p>
        </w:tc>
        <w:tc>
          <w:tcPr>
            <w:tcW w:w="1006" w:type="dxa"/>
          </w:tcPr>
          <w:p w:rsidR="006138E4" w:rsidRPr="00CA1FB2" w:rsidRDefault="009A734B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2835" w:type="dxa"/>
          </w:tcPr>
          <w:p w:rsidR="006138E4" w:rsidRPr="00CA1FB2" w:rsidRDefault="00156696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28(-63.47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40.92)</w:t>
            </w:r>
          </w:p>
        </w:tc>
        <w:tc>
          <w:tcPr>
            <w:tcW w:w="992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="007D3F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138E4" w:rsidRPr="00B01B77" w:rsidTr="00D11E8A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≥25·0 and EGWG</w:t>
            </w:r>
          </w:p>
        </w:tc>
        <w:tc>
          <w:tcPr>
            <w:tcW w:w="2976" w:type="dxa"/>
          </w:tcPr>
          <w:p w:rsidR="006138E4" w:rsidRPr="00CA1FB2" w:rsidRDefault="00D13E11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·52(77·97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179·07)</w:t>
            </w:r>
          </w:p>
        </w:tc>
        <w:tc>
          <w:tcPr>
            <w:tcW w:w="1006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9A73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:rsidR="006138E4" w:rsidRPr="00CA1FB2" w:rsidRDefault="00156696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.26(65.38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167.14)</w:t>
            </w:r>
          </w:p>
        </w:tc>
        <w:tc>
          <w:tcPr>
            <w:tcW w:w="992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D3F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38E4" w:rsidRPr="00B01B77" w:rsidTr="00D11E8A">
        <w:tc>
          <w:tcPr>
            <w:tcW w:w="11070" w:type="dxa"/>
            <w:gridSpan w:val="5"/>
            <w:shd w:val="clear" w:color="auto" w:fill="auto"/>
          </w:tcPr>
          <w:p w:rsidR="006138E4" w:rsidRPr="00A577D0" w:rsidRDefault="006138E4" w:rsidP="00DD238B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577D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GWG from enrolment to 26 weeks of gestation (n=3502)</w:t>
            </w:r>
          </w:p>
        </w:tc>
      </w:tr>
      <w:tr w:rsidR="006138E4" w:rsidRPr="00B01B77" w:rsidTr="00D11E8A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18·5 – &lt;25·0 and AGWG</w:t>
            </w:r>
          </w:p>
        </w:tc>
        <w:tc>
          <w:tcPr>
            <w:tcW w:w="2976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06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8E4" w:rsidRPr="00B01B77" w:rsidTr="00D11E8A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MI 18·5 – &lt;25·0 and IGWG </w:t>
            </w:r>
          </w:p>
        </w:tc>
        <w:tc>
          <w:tcPr>
            <w:tcW w:w="2976" w:type="dxa"/>
          </w:tcPr>
          <w:p w:rsidR="006138E4" w:rsidRPr="00CA1FB2" w:rsidRDefault="00E03438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0·41(-130·29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 xml:space="preserve"> -50·52)</w:t>
            </w:r>
          </w:p>
        </w:tc>
        <w:tc>
          <w:tcPr>
            <w:tcW w:w="1006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556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:rsidR="006138E4" w:rsidRPr="00CA1FB2" w:rsidRDefault="0077239F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7.08(-127.26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 xml:space="preserve"> -46.90)</w:t>
            </w:r>
          </w:p>
        </w:tc>
        <w:tc>
          <w:tcPr>
            <w:tcW w:w="992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A58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38E4" w:rsidRPr="00B01B77" w:rsidTr="00D11E8A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18·5 – &lt;25·0 and EGWG</w:t>
            </w:r>
          </w:p>
        </w:tc>
        <w:tc>
          <w:tcPr>
            <w:tcW w:w="2976" w:type="dxa"/>
          </w:tcPr>
          <w:p w:rsidR="006138E4" w:rsidRPr="00CA1FB2" w:rsidRDefault="00E03438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.37(59·35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171·39)</w:t>
            </w:r>
          </w:p>
        </w:tc>
        <w:tc>
          <w:tcPr>
            <w:tcW w:w="1006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556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:rsidR="006138E4" w:rsidRPr="00CA1FB2" w:rsidRDefault="0077239F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.22(58.24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170.20)</w:t>
            </w:r>
          </w:p>
        </w:tc>
        <w:tc>
          <w:tcPr>
            <w:tcW w:w="992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A58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38E4" w:rsidRPr="00B01B77" w:rsidTr="00D11E8A">
        <w:trPr>
          <w:trHeight w:val="163"/>
        </w:trPr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&lt;18·5 and AGWG</w:t>
            </w:r>
          </w:p>
        </w:tc>
        <w:tc>
          <w:tcPr>
            <w:tcW w:w="2976" w:type="dxa"/>
          </w:tcPr>
          <w:p w:rsidR="006138E4" w:rsidRPr="00CA1FB2" w:rsidRDefault="00E03438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3·00(-159·31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 xml:space="preserve"> -6·69)</w:t>
            </w:r>
          </w:p>
        </w:tc>
        <w:tc>
          <w:tcPr>
            <w:tcW w:w="1006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6556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</w:tcPr>
          <w:p w:rsidR="006138E4" w:rsidRPr="00CA1FB2" w:rsidRDefault="0077239F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8.2(-154.66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 xml:space="preserve"> -1.74)</w:t>
            </w:r>
          </w:p>
        </w:tc>
        <w:tc>
          <w:tcPr>
            <w:tcW w:w="992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A5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138E4" w:rsidRPr="00B01B77" w:rsidTr="00D11E8A">
        <w:trPr>
          <w:trHeight w:val="163"/>
        </w:trPr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&lt;18·5 and IGWG</w:t>
            </w:r>
          </w:p>
        </w:tc>
        <w:tc>
          <w:tcPr>
            <w:tcW w:w="2976" w:type="dxa"/>
          </w:tcPr>
          <w:p w:rsidR="006138E4" w:rsidRPr="00CA1FB2" w:rsidRDefault="00E03438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7·60(-302·86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 xml:space="preserve"> -192·32)</w:t>
            </w:r>
          </w:p>
        </w:tc>
        <w:tc>
          <w:tcPr>
            <w:tcW w:w="1006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556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:rsidR="006138E4" w:rsidRPr="00CA1FB2" w:rsidRDefault="0077239F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1.74(-297.34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 xml:space="preserve"> -186.14)</w:t>
            </w:r>
          </w:p>
        </w:tc>
        <w:tc>
          <w:tcPr>
            <w:tcW w:w="992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A58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38E4" w:rsidRPr="00B01B77" w:rsidTr="00D11E8A">
        <w:trPr>
          <w:trHeight w:val="163"/>
        </w:trPr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&lt;18·5 and EGWG</w:t>
            </w:r>
          </w:p>
        </w:tc>
        <w:tc>
          <w:tcPr>
            <w:tcW w:w="2976" w:type="dxa"/>
          </w:tcPr>
          <w:p w:rsidR="006138E4" w:rsidRPr="00CA1FB2" w:rsidRDefault="00E03438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5·30(-143·22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92.63)</w:t>
            </w:r>
          </w:p>
        </w:tc>
        <w:tc>
          <w:tcPr>
            <w:tcW w:w="1006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="006556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</w:tcPr>
          <w:p w:rsidR="006138E4" w:rsidRPr="00CA1FB2" w:rsidRDefault="0077239F" w:rsidP="007723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18(-136.04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99.68)</w:t>
            </w:r>
          </w:p>
        </w:tc>
        <w:tc>
          <w:tcPr>
            <w:tcW w:w="992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="007A58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138E4" w:rsidRPr="00B01B77" w:rsidTr="00D11E8A">
        <w:trPr>
          <w:trHeight w:val="163"/>
        </w:trPr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≥25·0 and AGWG</w:t>
            </w:r>
          </w:p>
        </w:tc>
        <w:tc>
          <w:tcPr>
            <w:tcW w:w="2976" w:type="dxa"/>
          </w:tcPr>
          <w:p w:rsidR="006138E4" w:rsidRPr="00CA1FB2" w:rsidRDefault="00E03438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·12(60·26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193·98)</w:t>
            </w:r>
          </w:p>
        </w:tc>
        <w:tc>
          <w:tcPr>
            <w:tcW w:w="1006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556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:rsidR="006138E4" w:rsidRPr="00CA1FB2" w:rsidRDefault="0077239F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.08(54.75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189.42)</w:t>
            </w:r>
          </w:p>
        </w:tc>
        <w:tc>
          <w:tcPr>
            <w:tcW w:w="992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A58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38E4" w:rsidRPr="00B01B77" w:rsidTr="00D11E8A">
        <w:trPr>
          <w:trHeight w:val="163"/>
        </w:trPr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≥25·0 and IGWG</w:t>
            </w:r>
          </w:p>
        </w:tc>
        <w:tc>
          <w:tcPr>
            <w:tcW w:w="2976" w:type="dxa"/>
          </w:tcPr>
          <w:p w:rsidR="006138E4" w:rsidRPr="00CA1FB2" w:rsidRDefault="00E03438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·20(-67·28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36·89)</w:t>
            </w:r>
          </w:p>
        </w:tc>
        <w:tc>
          <w:tcPr>
            <w:tcW w:w="1006" w:type="dxa"/>
          </w:tcPr>
          <w:p w:rsidR="006138E4" w:rsidRPr="00CA1FB2" w:rsidRDefault="0065567E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2835" w:type="dxa"/>
          </w:tcPr>
          <w:p w:rsidR="006138E4" w:rsidRPr="00CA1FB2" w:rsidRDefault="006138E4" w:rsidP="007723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-13.40(-66.13</w:t>
            </w:r>
            <w:r w:rsidR="0077239F">
              <w:rPr>
                <w:sz w:val="24"/>
                <w:szCs w:val="24"/>
              </w:rPr>
              <w:t>‒</w:t>
            </w: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39.33)</w:t>
            </w:r>
          </w:p>
        </w:tc>
        <w:tc>
          <w:tcPr>
            <w:tcW w:w="992" w:type="dxa"/>
          </w:tcPr>
          <w:p w:rsidR="006138E4" w:rsidRPr="00CA1FB2" w:rsidRDefault="007A58CA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6138E4" w:rsidRPr="00B01B77" w:rsidTr="00D11E8A">
        <w:trPr>
          <w:trHeight w:val="163"/>
        </w:trPr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≥25·0 and EGWG</w:t>
            </w:r>
          </w:p>
        </w:tc>
        <w:tc>
          <w:tcPr>
            <w:tcW w:w="2976" w:type="dxa"/>
          </w:tcPr>
          <w:p w:rsidR="006138E4" w:rsidRPr="00CA1FB2" w:rsidRDefault="00E03438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·44(58·97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173·91)</w:t>
            </w:r>
          </w:p>
        </w:tc>
        <w:tc>
          <w:tcPr>
            <w:tcW w:w="1006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556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:rsidR="006138E4" w:rsidRPr="00CA1FB2" w:rsidRDefault="006138E4" w:rsidP="00A110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109.54(51.52</w:t>
            </w:r>
            <w:r w:rsidR="00A1108D">
              <w:rPr>
                <w:sz w:val="24"/>
                <w:szCs w:val="24"/>
              </w:rPr>
              <w:t>‒</w:t>
            </w: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167.57)</w:t>
            </w:r>
          </w:p>
        </w:tc>
        <w:tc>
          <w:tcPr>
            <w:tcW w:w="992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A58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38E4" w:rsidRPr="00B01B77" w:rsidTr="00D11E8A">
        <w:tc>
          <w:tcPr>
            <w:tcW w:w="11070" w:type="dxa"/>
            <w:gridSpan w:val="5"/>
            <w:shd w:val="clear" w:color="auto" w:fill="auto"/>
          </w:tcPr>
          <w:p w:rsidR="006138E4" w:rsidRPr="00A577D0" w:rsidRDefault="006138E4" w:rsidP="00DD238B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577D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GWG from 27 weeks to last visit of before delivery (n=2949)</w:t>
            </w:r>
          </w:p>
        </w:tc>
      </w:tr>
      <w:tr w:rsidR="006138E4" w:rsidRPr="00B01B77" w:rsidTr="00D11E8A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18·5 – &lt;25·0 and AGWG</w:t>
            </w:r>
          </w:p>
        </w:tc>
        <w:tc>
          <w:tcPr>
            <w:tcW w:w="2976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06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8E4" w:rsidRPr="00B01B77" w:rsidTr="00D11E8A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MI 18·5 – &lt;25·0 and IGWG </w:t>
            </w:r>
          </w:p>
        </w:tc>
        <w:tc>
          <w:tcPr>
            <w:tcW w:w="2976" w:type="dxa"/>
          </w:tcPr>
          <w:p w:rsidR="006138E4" w:rsidRPr="00CA1FB2" w:rsidRDefault="003D3679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1·40(-134·29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 xml:space="preserve"> -48·51)</w:t>
            </w:r>
          </w:p>
        </w:tc>
        <w:tc>
          <w:tcPr>
            <w:tcW w:w="1006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220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:rsidR="006138E4" w:rsidRPr="00CA1FB2" w:rsidRDefault="00867C69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1.61(-134.57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 xml:space="preserve"> -48.64)</w:t>
            </w:r>
          </w:p>
        </w:tc>
        <w:tc>
          <w:tcPr>
            <w:tcW w:w="992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552D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38E4" w:rsidRPr="00B01B77" w:rsidTr="00D11E8A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18·5 – &lt;25·0 and EGWG</w:t>
            </w:r>
          </w:p>
        </w:tc>
        <w:tc>
          <w:tcPr>
            <w:tcW w:w="2976" w:type="dxa"/>
          </w:tcPr>
          <w:p w:rsidR="006138E4" w:rsidRPr="00CA1FB2" w:rsidRDefault="003D3679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·44(-12·11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80·98)</w:t>
            </w:r>
          </w:p>
        </w:tc>
        <w:tc>
          <w:tcPr>
            <w:tcW w:w="1006" w:type="dxa"/>
          </w:tcPr>
          <w:p w:rsidR="006138E4" w:rsidRPr="00CA1FB2" w:rsidRDefault="00422097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2835" w:type="dxa"/>
          </w:tcPr>
          <w:p w:rsidR="006138E4" w:rsidRPr="00CA1FB2" w:rsidRDefault="00867C69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63(-11.99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81.24)</w:t>
            </w:r>
          </w:p>
        </w:tc>
        <w:tc>
          <w:tcPr>
            <w:tcW w:w="992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52D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138E4" w:rsidRPr="00B01B77" w:rsidTr="00D11E8A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&lt;18·5 and AGWG</w:t>
            </w:r>
          </w:p>
        </w:tc>
        <w:tc>
          <w:tcPr>
            <w:tcW w:w="2976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-102·22(-189·73, -14·70)</w:t>
            </w:r>
          </w:p>
        </w:tc>
        <w:tc>
          <w:tcPr>
            <w:tcW w:w="1006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4220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:rsidR="006138E4" w:rsidRPr="00CA1FB2" w:rsidRDefault="00867C69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6.86(-184.43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 xml:space="preserve"> -9.30)</w:t>
            </w:r>
          </w:p>
        </w:tc>
        <w:tc>
          <w:tcPr>
            <w:tcW w:w="992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552D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38E4" w:rsidRPr="00B01B77" w:rsidTr="00D11E8A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&lt;18·5 and IGWG</w:t>
            </w:r>
          </w:p>
        </w:tc>
        <w:tc>
          <w:tcPr>
            <w:tcW w:w="2976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-230·29(-286·81</w:t>
            </w:r>
            <w:r w:rsidR="003D3679">
              <w:rPr>
                <w:sz w:val="24"/>
                <w:szCs w:val="24"/>
              </w:rPr>
              <w:t>‒</w:t>
            </w:r>
            <w:r w:rsidRPr="00CA1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-173·76)</w:t>
            </w:r>
          </w:p>
        </w:tc>
        <w:tc>
          <w:tcPr>
            <w:tcW w:w="1006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220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:rsidR="006138E4" w:rsidRPr="00CA1FB2" w:rsidRDefault="00867C69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23.23(-280.12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 xml:space="preserve"> -166.35)</w:t>
            </w:r>
          </w:p>
        </w:tc>
        <w:tc>
          <w:tcPr>
            <w:tcW w:w="992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552D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38E4" w:rsidRPr="00B01B77" w:rsidTr="00D11E8A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&lt;18·5 and EGWG</w:t>
            </w:r>
          </w:p>
        </w:tc>
        <w:tc>
          <w:tcPr>
            <w:tcW w:w="2976" w:type="dxa"/>
          </w:tcPr>
          <w:p w:rsidR="006138E4" w:rsidRPr="00CA1FB2" w:rsidRDefault="003D3679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2·07(-150·07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65·92)</w:t>
            </w:r>
          </w:p>
        </w:tc>
        <w:tc>
          <w:tcPr>
            <w:tcW w:w="1006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4220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5" w:type="dxa"/>
          </w:tcPr>
          <w:p w:rsidR="006138E4" w:rsidRPr="00CA1FB2" w:rsidRDefault="00867C69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2.98(-141.12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75.16)</w:t>
            </w:r>
          </w:p>
        </w:tc>
        <w:tc>
          <w:tcPr>
            <w:tcW w:w="992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="00552D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38E4" w:rsidRPr="00B01B77" w:rsidTr="00D11E8A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≥25·0 and AGWG</w:t>
            </w:r>
          </w:p>
        </w:tc>
        <w:tc>
          <w:tcPr>
            <w:tcW w:w="2976" w:type="dxa"/>
          </w:tcPr>
          <w:p w:rsidR="006138E4" w:rsidRPr="00CA1FB2" w:rsidRDefault="003D3679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·11(-12·47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132·69)</w:t>
            </w:r>
          </w:p>
        </w:tc>
        <w:tc>
          <w:tcPr>
            <w:tcW w:w="1006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4220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</w:tcPr>
          <w:p w:rsidR="006138E4" w:rsidRPr="00CA1FB2" w:rsidRDefault="00867C69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18(-19.61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125.97)</w:t>
            </w:r>
          </w:p>
        </w:tc>
        <w:tc>
          <w:tcPr>
            <w:tcW w:w="992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552D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138E4" w:rsidRPr="00B01B77" w:rsidTr="00D11E8A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≥25·0 and IGWG</w:t>
            </w:r>
          </w:p>
        </w:tc>
        <w:tc>
          <w:tcPr>
            <w:tcW w:w="2976" w:type="dxa"/>
          </w:tcPr>
          <w:p w:rsidR="006138E4" w:rsidRPr="00CA1FB2" w:rsidRDefault="003D3679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·84(-2·33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136·01)</w:t>
            </w:r>
          </w:p>
        </w:tc>
        <w:tc>
          <w:tcPr>
            <w:tcW w:w="1006" w:type="dxa"/>
          </w:tcPr>
          <w:p w:rsidR="006138E4" w:rsidRPr="00CA1FB2" w:rsidRDefault="000620A8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2835" w:type="dxa"/>
          </w:tcPr>
          <w:p w:rsidR="006138E4" w:rsidRPr="00CA1FB2" w:rsidRDefault="00867C69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40(-10.15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128.95)</w:t>
            </w:r>
          </w:p>
        </w:tc>
        <w:tc>
          <w:tcPr>
            <w:tcW w:w="992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552D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138E4" w:rsidRPr="00B01B77" w:rsidTr="00D11E8A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≥25·0 and EGWG</w:t>
            </w:r>
          </w:p>
        </w:tc>
        <w:tc>
          <w:tcPr>
            <w:tcW w:w="2976" w:type="dxa"/>
          </w:tcPr>
          <w:p w:rsidR="006138E4" w:rsidRPr="00CA1FB2" w:rsidRDefault="003D3679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·38(43·33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141·42)</w:t>
            </w:r>
          </w:p>
        </w:tc>
        <w:tc>
          <w:tcPr>
            <w:tcW w:w="1006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0620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:rsidR="006138E4" w:rsidRPr="00CA1FB2" w:rsidRDefault="00867C69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51(35.08</w:t>
            </w:r>
            <w:r>
              <w:rPr>
                <w:sz w:val="24"/>
                <w:szCs w:val="24"/>
              </w:rPr>
              <w:t>‒</w:t>
            </w:r>
            <w:r w:rsidR="006138E4" w:rsidRPr="00CA1FB2">
              <w:rPr>
                <w:rFonts w:ascii="Times New Roman" w:hAnsi="Times New Roman" w:cs="Times New Roman"/>
                <w:sz w:val="24"/>
                <w:szCs w:val="24"/>
              </w:rPr>
              <w:t>133.95)</w:t>
            </w:r>
          </w:p>
        </w:tc>
        <w:tc>
          <w:tcPr>
            <w:tcW w:w="992" w:type="dxa"/>
          </w:tcPr>
          <w:p w:rsidR="006138E4" w:rsidRPr="00CA1FB2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F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552D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6138E4" w:rsidRPr="00B01B77" w:rsidRDefault="006138E4" w:rsidP="006138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138E4" w:rsidRDefault="006138E4" w:rsidP="006138E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6138E4" w:rsidSect="00380172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6467" w:rsidRDefault="001A6467">
      <w:pPr>
        <w:spacing w:after="0" w:line="240" w:lineRule="auto"/>
      </w:pPr>
      <w:r>
        <w:separator/>
      </w:r>
    </w:p>
  </w:endnote>
  <w:endnote w:type="continuationSeparator" w:id="0">
    <w:p w:rsidR="001A6467" w:rsidRDefault="001A6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04592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03B6" w:rsidRDefault="006138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06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03B6" w:rsidRDefault="001A64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6467" w:rsidRDefault="001A6467">
      <w:pPr>
        <w:spacing w:after="0" w:line="240" w:lineRule="auto"/>
      </w:pPr>
      <w:r>
        <w:separator/>
      </w:r>
    </w:p>
  </w:footnote>
  <w:footnote w:type="continuationSeparator" w:id="0">
    <w:p w:rsidR="001A6467" w:rsidRDefault="001A64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8E4"/>
    <w:rsid w:val="000620A8"/>
    <w:rsid w:val="00156696"/>
    <w:rsid w:val="001A6467"/>
    <w:rsid w:val="001F30F3"/>
    <w:rsid w:val="002C5DE2"/>
    <w:rsid w:val="00380172"/>
    <w:rsid w:val="003D3679"/>
    <w:rsid w:val="00422097"/>
    <w:rsid w:val="0050052E"/>
    <w:rsid w:val="00552DC3"/>
    <w:rsid w:val="006138E4"/>
    <w:rsid w:val="0065567E"/>
    <w:rsid w:val="006E4486"/>
    <w:rsid w:val="0077239F"/>
    <w:rsid w:val="007A58CA"/>
    <w:rsid w:val="007D3F1C"/>
    <w:rsid w:val="007E1910"/>
    <w:rsid w:val="008501A9"/>
    <w:rsid w:val="00867C69"/>
    <w:rsid w:val="00882D65"/>
    <w:rsid w:val="008E6688"/>
    <w:rsid w:val="009A734B"/>
    <w:rsid w:val="009B6C1C"/>
    <w:rsid w:val="00A1108D"/>
    <w:rsid w:val="00A5776B"/>
    <w:rsid w:val="00A577D0"/>
    <w:rsid w:val="00A72AE8"/>
    <w:rsid w:val="00AC5EAC"/>
    <w:rsid w:val="00CB06EE"/>
    <w:rsid w:val="00CE3787"/>
    <w:rsid w:val="00D11E8A"/>
    <w:rsid w:val="00D13E11"/>
    <w:rsid w:val="00D22A5F"/>
    <w:rsid w:val="00E03438"/>
    <w:rsid w:val="00E34AEA"/>
    <w:rsid w:val="00E57F04"/>
    <w:rsid w:val="00F0118E"/>
    <w:rsid w:val="00F02A05"/>
    <w:rsid w:val="00F718AF"/>
    <w:rsid w:val="00F94985"/>
    <w:rsid w:val="00FD728C"/>
    <w:rsid w:val="00FE79D6"/>
    <w:rsid w:val="00FF2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A651D9-5BA5-4A08-8674-332C2284D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8E4"/>
    <w:pPr>
      <w:spacing w:line="252" w:lineRule="auto"/>
    </w:pPr>
    <w:rPr>
      <w:rFonts w:ascii="Calibri" w:hAnsi="Calibri" w:cs="Calibri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138E4"/>
    <w:pPr>
      <w:tabs>
        <w:tab w:val="center" w:pos="4513"/>
        <w:tab w:val="right" w:pos="9026"/>
      </w:tabs>
      <w:spacing w:after="0" w:line="240" w:lineRule="auto"/>
    </w:pPr>
    <w:rPr>
      <w:rFonts w:cs="Mang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138E4"/>
    <w:rPr>
      <w:rFonts w:ascii="Calibri" w:hAnsi="Calibri" w:cs="Mangal"/>
      <w:szCs w:val="20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688AF-7000-4F07-8084-4B967972B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juddin</dc:creator>
  <cp:keywords/>
  <dc:description/>
  <cp:lastModifiedBy>Saijuddin</cp:lastModifiedBy>
  <cp:revision>27</cp:revision>
  <dcterms:created xsi:type="dcterms:W3CDTF">2025-09-24T07:42:00Z</dcterms:created>
  <dcterms:modified xsi:type="dcterms:W3CDTF">2025-09-25T10:14:00Z</dcterms:modified>
</cp:coreProperties>
</file>